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449" w:rsidRPr="00F560B8" w:rsidRDefault="00657449" w:rsidP="00657449">
      <w:pPr>
        <w:spacing w:after="0" w:line="48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Figure </w:t>
      </w:r>
      <w:proofErr w:type="spellStart"/>
      <w:r>
        <w:rPr>
          <w:rFonts w:cs="Times New Roman"/>
          <w:szCs w:val="24"/>
        </w:rPr>
        <w:t>S1</w:t>
      </w:r>
      <w:proofErr w:type="spellEnd"/>
      <w:r>
        <w:rPr>
          <w:rFonts w:cs="Times New Roman"/>
          <w:szCs w:val="24"/>
        </w:rPr>
        <w:t>.</w:t>
      </w:r>
    </w:p>
    <w:p w:rsidR="00657449" w:rsidRDefault="00657449" w:rsidP="00657449">
      <w:pPr>
        <w:spacing w:after="0" w:line="480" w:lineRule="auto"/>
        <w:jc w:val="left"/>
        <w:rPr>
          <w:sz w:val="28"/>
          <w:szCs w:val="28"/>
          <w:highlight w:val="yellow"/>
        </w:rPr>
      </w:pPr>
      <w:r w:rsidRPr="00874BF0">
        <w:rPr>
          <w:noProof/>
          <w:sz w:val="28"/>
          <w:szCs w:val="28"/>
          <w:lang w:val="en-IN" w:eastAsia="en-IN"/>
        </w:rPr>
        <w:drawing>
          <wp:inline distT="0" distB="0" distL="0" distR="0">
            <wp:extent cx="7165780" cy="4031311"/>
            <wp:effectExtent l="0" t="0" r="0" b="7620"/>
            <wp:docPr id="57" name="Picture 57" descr="C:\Clive Reading Backup\F. benjamina\jMOTU_Oct2013\jMOTU_images\jMOTU_benj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Clive Reading Backup\F. benjamina\jMOTU_Oct2013\jMOTU_images\jMOTU_benj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6842" cy="404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7449" w:rsidRDefault="00657449" w:rsidP="00657449">
      <w:pPr>
        <w:spacing w:after="0" w:line="480" w:lineRule="auto"/>
        <w:jc w:val="left"/>
        <w:rPr>
          <w:szCs w:val="24"/>
        </w:rPr>
      </w:pPr>
    </w:p>
    <w:p w:rsidR="00657449" w:rsidRDefault="00657449" w:rsidP="00657449">
      <w:pPr>
        <w:spacing w:after="0" w:line="480" w:lineRule="auto"/>
        <w:jc w:val="left"/>
        <w:rPr>
          <w:szCs w:val="24"/>
        </w:rPr>
      </w:pPr>
    </w:p>
    <w:p w:rsidR="00657449" w:rsidRDefault="00657449" w:rsidP="00657449">
      <w:pPr>
        <w:spacing w:after="0" w:line="480" w:lineRule="auto"/>
        <w:jc w:val="left"/>
        <w:rPr>
          <w:szCs w:val="24"/>
        </w:rPr>
      </w:pPr>
      <w:r>
        <w:rPr>
          <w:szCs w:val="24"/>
        </w:rPr>
        <w:t xml:space="preserve">Table </w:t>
      </w:r>
      <w:proofErr w:type="spellStart"/>
      <w:r>
        <w:rPr>
          <w:szCs w:val="24"/>
        </w:rPr>
        <w:t>S1</w:t>
      </w:r>
      <w:proofErr w:type="spellEnd"/>
      <w:r>
        <w:rPr>
          <w:szCs w:val="24"/>
        </w:rPr>
        <w:t>. Models of sequence evolution used in BEAST dating.</w:t>
      </w:r>
    </w:p>
    <w:tbl>
      <w:tblPr>
        <w:tblStyle w:val="TableGrid"/>
        <w:tblW w:w="0" w:type="auto"/>
        <w:tblLook w:val="04A0"/>
      </w:tblPr>
      <w:tblGrid>
        <w:gridCol w:w="1948"/>
        <w:gridCol w:w="1817"/>
        <w:gridCol w:w="1761"/>
        <w:gridCol w:w="1760"/>
        <w:gridCol w:w="1956"/>
      </w:tblGrid>
      <w:tr w:rsidR="00657449" w:rsidRPr="0065517B" w:rsidTr="00306281"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</w:tcPr>
          <w:p w:rsidR="00657449" w:rsidRPr="0065517B" w:rsidRDefault="00657449" w:rsidP="00306281">
            <w:pPr>
              <w:spacing w:after="120" w:line="240" w:lineRule="auto"/>
              <w:rPr>
                <w:rFonts w:cs="Times New Roman"/>
                <w:b/>
                <w:szCs w:val="24"/>
              </w:rPr>
            </w:pPr>
            <w:r w:rsidRPr="0065517B">
              <w:rPr>
                <w:rFonts w:cs="Times New Roman"/>
                <w:b/>
                <w:szCs w:val="24"/>
              </w:rPr>
              <w:t>Taxon</w:t>
            </w:r>
          </w:p>
        </w:tc>
        <w:tc>
          <w:tcPr>
            <w:tcW w:w="2214" w:type="dxa"/>
            <w:tcBorders>
              <w:left w:val="nil"/>
              <w:bottom w:val="single" w:sz="4" w:space="0" w:color="auto"/>
              <w:right w:val="nil"/>
            </w:tcBorders>
          </w:tcPr>
          <w:p w:rsidR="00657449" w:rsidRPr="0065517B" w:rsidRDefault="00657449" w:rsidP="00306281">
            <w:pPr>
              <w:spacing w:after="12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65517B">
              <w:rPr>
                <w:rFonts w:cs="Times New Roman"/>
                <w:b/>
                <w:szCs w:val="24"/>
              </w:rPr>
              <w:t>Codon partitioning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:rsidR="00657449" w:rsidRPr="0065517B" w:rsidRDefault="00657449" w:rsidP="00306281">
            <w:pPr>
              <w:spacing w:after="12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65517B">
              <w:rPr>
                <w:rFonts w:cs="Times New Roman"/>
                <w:b/>
                <w:szCs w:val="24"/>
              </w:rPr>
              <w:t>Sequence Evolution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:rsidR="00657449" w:rsidRPr="0065517B" w:rsidRDefault="00657449" w:rsidP="00306281">
            <w:pPr>
              <w:spacing w:after="12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65517B">
              <w:rPr>
                <w:rFonts w:cs="Times New Roman"/>
                <w:b/>
                <w:szCs w:val="24"/>
              </w:rPr>
              <w:t>Molecular clock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:rsidR="00657449" w:rsidRPr="0065517B" w:rsidRDefault="00657449" w:rsidP="00306281">
            <w:pPr>
              <w:spacing w:after="120" w:line="24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ree prior</w:t>
            </w:r>
          </w:p>
        </w:tc>
      </w:tr>
      <w:tr w:rsidR="00657449" w:rsidTr="00306281"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:rsidR="00657449" w:rsidRPr="0065517B" w:rsidRDefault="00657449" w:rsidP="00306281">
            <w:pPr>
              <w:spacing w:after="120" w:line="240" w:lineRule="auto"/>
              <w:rPr>
                <w:rFonts w:cs="Times New Roman"/>
                <w:szCs w:val="24"/>
              </w:rPr>
            </w:pPr>
            <w:r w:rsidRPr="0065517B">
              <w:rPr>
                <w:rFonts w:cs="Times New Roman"/>
                <w:i/>
                <w:szCs w:val="24"/>
              </w:rPr>
              <w:t>Walkerella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</w:tcPr>
          <w:p w:rsidR="00657449" w:rsidRPr="0065517B" w:rsidRDefault="00657449" w:rsidP="00306281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l</w:t>
            </w:r>
            <w:r w:rsidRPr="0065517B">
              <w:rPr>
                <w:rFonts w:cs="Times New Roman"/>
                <w:szCs w:val="24"/>
              </w:rPr>
              <w:t xml:space="preserve"> separate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:rsidR="00657449" w:rsidRPr="0065517B" w:rsidRDefault="00657449" w:rsidP="00306281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65517B">
              <w:rPr>
                <w:rFonts w:cs="Times New Roman"/>
                <w:szCs w:val="24"/>
              </w:rPr>
              <w:t>HKY+I+G</w:t>
            </w:r>
            <w:proofErr w:type="spellEnd"/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657449" w:rsidRPr="0065517B" w:rsidRDefault="00657449" w:rsidP="00306281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</w:t>
            </w:r>
            <w:r w:rsidRPr="0065517B">
              <w:rPr>
                <w:rFonts w:cs="Times New Roman"/>
                <w:szCs w:val="24"/>
              </w:rPr>
              <w:t>xponential relaxed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:rsidR="00657449" w:rsidRDefault="00657449" w:rsidP="00306281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tant coalescent</w:t>
            </w:r>
          </w:p>
        </w:tc>
      </w:tr>
      <w:tr w:rsidR="00657449" w:rsidRPr="00144593" w:rsidTr="0030628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657449" w:rsidRPr="0065517B" w:rsidRDefault="00657449" w:rsidP="00306281">
            <w:pPr>
              <w:spacing w:after="120" w:line="240" w:lineRule="auto"/>
              <w:rPr>
                <w:rFonts w:cs="Times New Roman"/>
                <w:szCs w:val="24"/>
              </w:rPr>
            </w:pPr>
            <w:r w:rsidRPr="0065517B">
              <w:rPr>
                <w:rFonts w:cs="Times New Roman"/>
                <w:i/>
                <w:szCs w:val="24"/>
              </w:rPr>
              <w:t>Philotrypesi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657449" w:rsidRDefault="00657449" w:rsidP="00306281">
            <w:pPr>
              <w:spacing w:after="120" w:line="240" w:lineRule="auto"/>
              <w:jc w:val="center"/>
            </w:pPr>
            <w:r w:rsidRPr="00930A5E">
              <w:rPr>
                <w:rFonts w:cs="Times New Roman"/>
                <w:szCs w:val="24"/>
              </w:rPr>
              <w:t>All separa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57449" w:rsidRPr="0065517B" w:rsidRDefault="00657449" w:rsidP="00306281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65517B">
              <w:rPr>
                <w:rFonts w:cs="Times New Roman"/>
                <w:szCs w:val="24"/>
              </w:rPr>
              <w:t>GTR+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57449" w:rsidRDefault="00657449" w:rsidP="00306281">
            <w:pPr>
              <w:spacing w:after="120" w:line="240" w:lineRule="auto"/>
              <w:jc w:val="center"/>
            </w:pPr>
            <w:r w:rsidRPr="00144593">
              <w:rPr>
                <w:rFonts w:cs="Times New Roman"/>
                <w:szCs w:val="24"/>
              </w:rPr>
              <w:t>Exponential relax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57449" w:rsidRPr="00144593" w:rsidRDefault="00657449" w:rsidP="00306281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ponential coalescent</w:t>
            </w:r>
          </w:p>
        </w:tc>
      </w:tr>
      <w:tr w:rsidR="00657449" w:rsidTr="0030628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657449" w:rsidRPr="0065517B" w:rsidRDefault="00657449" w:rsidP="00306281">
            <w:pPr>
              <w:spacing w:after="120" w:line="240" w:lineRule="auto"/>
              <w:rPr>
                <w:rFonts w:cs="Times New Roman"/>
                <w:szCs w:val="24"/>
              </w:rPr>
            </w:pPr>
            <w:r w:rsidRPr="0065517B">
              <w:rPr>
                <w:rFonts w:cs="Times New Roman"/>
                <w:i/>
                <w:szCs w:val="24"/>
              </w:rPr>
              <w:t>Sycophil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657449" w:rsidRDefault="00657449" w:rsidP="00306281">
            <w:pPr>
              <w:spacing w:after="120" w:line="240" w:lineRule="auto"/>
              <w:jc w:val="center"/>
            </w:pPr>
            <w:r w:rsidRPr="00930A5E">
              <w:rPr>
                <w:rFonts w:cs="Times New Roman"/>
                <w:szCs w:val="24"/>
              </w:rPr>
              <w:t>All separa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57449" w:rsidRPr="0065517B" w:rsidRDefault="00657449" w:rsidP="00306281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65517B">
              <w:rPr>
                <w:rFonts w:cs="Times New Roman"/>
                <w:szCs w:val="24"/>
              </w:rPr>
              <w:t>HKY+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57449" w:rsidRDefault="00657449" w:rsidP="00306281">
            <w:pPr>
              <w:spacing w:after="120" w:line="240" w:lineRule="auto"/>
              <w:jc w:val="center"/>
            </w:pPr>
            <w:r w:rsidRPr="00144593">
              <w:rPr>
                <w:rFonts w:cs="Times New Roman"/>
                <w:szCs w:val="24"/>
              </w:rPr>
              <w:t>Exponential relax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57449" w:rsidRDefault="00657449" w:rsidP="00306281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tant coalescent</w:t>
            </w:r>
          </w:p>
        </w:tc>
      </w:tr>
      <w:tr w:rsidR="00657449" w:rsidTr="00306281"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657449" w:rsidRPr="0065517B" w:rsidRDefault="00657449" w:rsidP="00306281">
            <w:pPr>
              <w:spacing w:after="120" w:line="240" w:lineRule="auto"/>
              <w:rPr>
                <w:rFonts w:cs="Times New Roman"/>
                <w:szCs w:val="24"/>
              </w:rPr>
            </w:pPr>
            <w:r w:rsidRPr="0065517B">
              <w:rPr>
                <w:rFonts w:cs="Times New Roman"/>
                <w:szCs w:val="24"/>
              </w:rPr>
              <w:t>Epichrysomallina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:rsidR="00657449" w:rsidRDefault="00657449" w:rsidP="00306281">
            <w:pPr>
              <w:spacing w:after="120" w:line="240" w:lineRule="auto"/>
              <w:jc w:val="center"/>
            </w:pPr>
            <w:r w:rsidRPr="00930A5E">
              <w:rPr>
                <w:rFonts w:cs="Times New Roman"/>
                <w:szCs w:val="24"/>
              </w:rPr>
              <w:t>All separa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57449" w:rsidRPr="0065517B" w:rsidRDefault="00657449" w:rsidP="00306281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65517B">
              <w:rPr>
                <w:rFonts w:cs="Times New Roman"/>
                <w:szCs w:val="24"/>
              </w:rPr>
              <w:t>HKY+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57449" w:rsidRDefault="00657449" w:rsidP="00306281">
            <w:pPr>
              <w:spacing w:after="120" w:line="240" w:lineRule="auto"/>
              <w:jc w:val="center"/>
            </w:pPr>
            <w:r w:rsidRPr="00144593">
              <w:rPr>
                <w:rFonts w:cs="Times New Roman"/>
                <w:szCs w:val="24"/>
              </w:rPr>
              <w:t>Exponential relax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57449" w:rsidRDefault="00657449" w:rsidP="00306281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tant coalescent</w:t>
            </w:r>
          </w:p>
        </w:tc>
      </w:tr>
      <w:tr w:rsidR="00657449" w:rsidTr="00306281">
        <w:tc>
          <w:tcPr>
            <w:tcW w:w="2016" w:type="dxa"/>
            <w:tcBorders>
              <w:top w:val="nil"/>
              <w:left w:val="nil"/>
              <w:right w:val="nil"/>
            </w:tcBorders>
          </w:tcPr>
          <w:p w:rsidR="00657449" w:rsidRPr="0065517B" w:rsidRDefault="00657449" w:rsidP="00306281">
            <w:pPr>
              <w:spacing w:after="120" w:line="240" w:lineRule="auto"/>
              <w:rPr>
                <w:rFonts w:cs="Times New Roman"/>
                <w:szCs w:val="24"/>
              </w:rPr>
            </w:pPr>
            <w:r w:rsidRPr="0065517B">
              <w:rPr>
                <w:rFonts w:cs="Times New Roman"/>
                <w:szCs w:val="24"/>
              </w:rPr>
              <w:t>Sycoryctini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</w:tcPr>
          <w:p w:rsidR="00657449" w:rsidRDefault="00657449" w:rsidP="00306281">
            <w:pPr>
              <w:spacing w:after="120" w:line="240" w:lineRule="auto"/>
              <w:jc w:val="center"/>
            </w:pPr>
            <w:r w:rsidRPr="00930A5E">
              <w:rPr>
                <w:rFonts w:cs="Times New Roman"/>
                <w:szCs w:val="24"/>
              </w:rPr>
              <w:t>All separate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:rsidR="00657449" w:rsidRPr="0065517B" w:rsidRDefault="00657449" w:rsidP="00306281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65517B">
              <w:rPr>
                <w:rFonts w:cs="Times New Roman"/>
                <w:szCs w:val="24"/>
              </w:rPr>
              <w:t>HKY+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:rsidR="00657449" w:rsidRPr="0065517B" w:rsidRDefault="00657449" w:rsidP="00306281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rict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:rsidR="00657449" w:rsidRDefault="00657449" w:rsidP="00306281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tant coalescent</w:t>
            </w:r>
          </w:p>
        </w:tc>
      </w:tr>
    </w:tbl>
    <w:p w:rsidR="00657449" w:rsidRPr="00F560B8" w:rsidRDefault="00657449" w:rsidP="00657449">
      <w:pPr>
        <w:spacing w:after="0" w:line="480" w:lineRule="auto"/>
        <w:jc w:val="left"/>
        <w:rPr>
          <w:szCs w:val="24"/>
        </w:rPr>
      </w:pPr>
      <w:r>
        <w:rPr>
          <w:szCs w:val="24"/>
        </w:rPr>
        <w:t xml:space="preserve"> </w:t>
      </w:r>
    </w:p>
    <w:p w:rsidR="00EB2F11" w:rsidRDefault="00EB2F11">
      <w:bookmarkStart w:id="0" w:name="_GoBack"/>
      <w:bookmarkEnd w:id="0"/>
    </w:p>
    <w:sectPr w:rsidR="00EB2F11" w:rsidSect="0092433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657449"/>
    <w:rsid w:val="00000696"/>
    <w:rsid w:val="000011AD"/>
    <w:rsid w:val="000105A8"/>
    <w:rsid w:val="00010882"/>
    <w:rsid w:val="000115EB"/>
    <w:rsid w:val="00011B7A"/>
    <w:rsid w:val="00012A19"/>
    <w:rsid w:val="00013C4E"/>
    <w:rsid w:val="00014115"/>
    <w:rsid w:val="000145F6"/>
    <w:rsid w:val="00021128"/>
    <w:rsid w:val="000217AB"/>
    <w:rsid w:val="00022077"/>
    <w:rsid w:val="00022D41"/>
    <w:rsid w:val="00022ECC"/>
    <w:rsid w:val="00024042"/>
    <w:rsid w:val="00025E7A"/>
    <w:rsid w:val="0002703A"/>
    <w:rsid w:val="00031550"/>
    <w:rsid w:val="00031B39"/>
    <w:rsid w:val="00034E3B"/>
    <w:rsid w:val="000357C1"/>
    <w:rsid w:val="00035D45"/>
    <w:rsid w:val="0003780E"/>
    <w:rsid w:val="00037A7D"/>
    <w:rsid w:val="00037F72"/>
    <w:rsid w:val="00040AE5"/>
    <w:rsid w:val="00041824"/>
    <w:rsid w:val="0004234F"/>
    <w:rsid w:val="000435DB"/>
    <w:rsid w:val="0004533C"/>
    <w:rsid w:val="00046BBA"/>
    <w:rsid w:val="00050A8F"/>
    <w:rsid w:val="00050C08"/>
    <w:rsid w:val="000549F3"/>
    <w:rsid w:val="0005538E"/>
    <w:rsid w:val="00055EDD"/>
    <w:rsid w:val="000563E7"/>
    <w:rsid w:val="0006215F"/>
    <w:rsid w:val="00063799"/>
    <w:rsid w:val="0006602B"/>
    <w:rsid w:val="00071DB2"/>
    <w:rsid w:val="0007382A"/>
    <w:rsid w:val="00074FA3"/>
    <w:rsid w:val="00075B37"/>
    <w:rsid w:val="0008054B"/>
    <w:rsid w:val="00080D9F"/>
    <w:rsid w:val="000828AD"/>
    <w:rsid w:val="00084EAB"/>
    <w:rsid w:val="0008555A"/>
    <w:rsid w:val="0009343A"/>
    <w:rsid w:val="000934B8"/>
    <w:rsid w:val="000954D1"/>
    <w:rsid w:val="00096CED"/>
    <w:rsid w:val="00097097"/>
    <w:rsid w:val="0009713B"/>
    <w:rsid w:val="000A0073"/>
    <w:rsid w:val="000A2E4A"/>
    <w:rsid w:val="000A5837"/>
    <w:rsid w:val="000A5FC8"/>
    <w:rsid w:val="000B2BD1"/>
    <w:rsid w:val="000B2BE3"/>
    <w:rsid w:val="000B31E0"/>
    <w:rsid w:val="000B3782"/>
    <w:rsid w:val="000B4980"/>
    <w:rsid w:val="000B5A28"/>
    <w:rsid w:val="000C10A6"/>
    <w:rsid w:val="000C15E0"/>
    <w:rsid w:val="000C1DB7"/>
    <w:rsid w:val="000C2AB3"/>
    <w:rsid w:val="000C2EDA"/>
    <w:rsid w:val="000C354B"/>
    <w:rsid w:val="000C404D"/>
    <w:rsid w:val="000C58C3"/>
    <w:rsid w:val="000C65C1"/>
    <w:rsid w:val="000D02F6"/>
    <w:rsid w:val="000D20E9"/>
    <w:rsid w:val="000D225A"/>
    <w:rsid w:val="000D2452"/>
    <w:rsid w:val="000D3436"/>
    <w:rsid w:val="000D531A"/>
    <w:rsid w:val="000D7D13"/>
    <w:rsid w:val="000E05FF"/>
    <w:rsid w:val="000E0901"/>
    <w:rsid w:val="000F0458"/>
    <w:rsid w:val="000F05A1"/>
    <w:rsid w:val="000F1CCD"/>
    <w:rsid w:val="000F317A"/>
    <w:rsid w:val="000F3D36"/>
    <w:rsid w:val="000F442A"/>
    <w:rsid w:val="0010069E"/>
    <w:rsid w:val="00104021"/>
    <w:rsid w:val="00106223"/>
    <w:rsid w:val="001063B4"/>
    <w:rsid w:val="00106F07"/>
    <w:rsid w:val="001075BE"/>
    <w:rsid w:val="001077BE"/>
    <w:rsid w:val="0011030E"/>
    <w:rsid w:val="0012315F"/>
    <w:rsid w:val="0012354A"/>
    <w:rsid w:val="001272B6"/>
    <w:rsid w:val="001279E8"/>
    <w:rsid w:val="00127A79"/>
    <w:rsid w:val="001310AB"/>
    <w:rsid w:val="00131116"/>
    <w:rsid w:val="00131577"/>
    <w:rsid w:val="0013228E"/>
    <w:rsid w:val="00132E17"/>
    <w:rsid w:val="0013322C"/>
    <w:rsid w:val="001332A0"/>
    <w:rsid w:val="001335D4"/>
    <w:rsid w:val="00133E7A"/>
    <w:rsid w:val="0013719D"/>
    <w:rsid w:val="00144120"/>
    <w:rsid w:val="001444C4"/>
    <w:rsid w:val="00147754"/>
    <w:rsid w:val="00147BD7"/>
    <w:rsid w:val="001505DB"/>
    <w:rsid w:val="001514C4"/>
    <w:rsid w:val="00152B68"/>
    <w:rsid w:val="001535B0"/>
    <w:rsid w:val="001538A1"/>
    <w:rsid w:val="00154E06"/>
    <w:rsid w:val="00157A0F"/>
    <w:rsid w:val="00160CA5"/>
    <w:rsid w:val="00160DD9"/>
    <w:rsid w:val="001617AE"/>
    <w:rsid w:val="00162A8F"/>
    <w:rsid w:val="00163FE9"/>
    <w:rsid w:val="00164D9E"/>
    <w:rsid w:val="0016550E"/>
    <w:rsid w:val="0016696F"/>
    <w:rsid w:val="001676B0"/>
    <w:rsid w:val="00172BE2"/>
    <w:rsid w:val="00172FDE"/>
    <w:rsid w:val="0017517F"/>
    <w:rsid w:val="00176636"/>
    <w:rsid w:val="00177D7B"/>
    <w:rsid w:val="00177F71"/>
    <w:rsid w:val="00177F8E"/>
    <w:rsid w:val="0018146E"/>
    <w:rsid w:val="00182B3D"/>
    <w:rsid w:val="00186E46"/>
    <w:rsid w:val="00190F65"/>
    <w:rsid w:val="001925EB"/>
    <w:rsid w:val="00192A96"/>
    <w:rsid w:val="00192B7C"/>
    <w:rsid w:val="0019714E"/>
    <w:rsid w:val="001979BC"/>
    <w:rsid w:val="001A0424"/>
    <w:rsid w:val="001A19F0"/>
    <w:rsid w:val="001A1D72"/>
    <w:rsid w:val="001A247F"/>
    <w:rsid w:val="001A328E"/>
    <w:rsid w:val="001A33AE"/>
    <w:rsid w:val="001A4B37"/>
    <w:rsid w:val="001A5CCE"/>
    <w:rsid w:val="001A695C"/>
    <w:rsid w:val="001A6B29"/>
    <w:rsid w:val="001A7D53"/>
    <w:rsid w:val="001B06EB"/>
    <w:rsid w:val="001B0834"/>
    <w:rsid w:val="001B120A"/>
    <w:rsid w:val="001B2327"/>
    <w:rsid w:val="001B2479"/>
    <w:rsid w:val="001B3550"/>
    <w:rsid w:val="001B4060"/>
    <w:rsid w:val="001B76EE"/>
    <w:rsid w:val="001C1148"/>
    <w:rsid w:val="001C27E7"/>
    <w:rsid w:val="001C2CF5"/>
    <w:rsid w:val="001C45DF"/>
    <w:rsid w:val="001C5BC8"/>
    <w:rsid w:val="001C6291"/>
    <w:rsid w:val="001C7569"/>
    <w:rsid w:val="001D0E0C"/>
    <w:rsid w:val="001D112C"/>
    <w:rsid w:val="001D15AC"/>
    <w:rsid w:val="001D175D"/>
    <w:rsid w:val="001D2299"/>
    <w:rsid w:val="001D493C"/>
    <w:rsid w:val="001D5C73"/>
    <w:rsid w:val="001D6E2B"/>
    <w:rsid w:val="001D7964"/>
    <w:rsid w:val="001E2505"/>
    <w:rsid w:val="001E295B"/>
    <w:rsid w:val="001E4448"/>
    <w:rsid w:val="001E4584"/>
    <w:rsid w:val="001E6624"/>
    <w:rsid w:val="001F05FA"/>
    <w:rsid w:val="001F31A3"/>
    <w:rsid w:val="001F4805"/>
    <w:rsid w:val="001F6FAB"/>
    <w:rsid w:val="00200ABB"/>
    <w:rsid w:val="00201FED"/>
    <w:rsid w:val="002056D6"/>
    <w:rsid w:val="00206075"/>
    <w:rsid w:val="002060F5"/>
    <w:rsid w:val="0021009D"/>
    <w:rsid w:val="0021013D"/>
    <w:rsid w:val="00213491"/>
    <w:rsid w:val="00215A80"/>
    <w:rsid w:val="00217358"/>
    <w:rsid w:val="00221021"/>
    <w:rsid w:val="00221A8E"/>
    <w:rsid w:val="002232FD"/>
    <w:rsid w:val="00223AC5"/>
    <w:rsid w:val="0022586E"/>
    <w:rsid w:val="002261F5"/>
    <w:rsid w:val="00227A62"/>
    <w:rsid w:val="0023607C"/>
    <w:rsid w:val="00237A4D"/>
    <w:rsid w:val="00240734"/>
    <w:rsid w:val="0024253E"/>
    <w:rsid w:val="00243E33"/>
    <w:rsid w:val="002465CB"/>
    <w:rsid w:val="002509AD"/>
    <w:rsid w:val="00253A2C"/>
    <w:rsid w:val="002543DA"/>
    <w:rsid w:val="0025674F"/>
    <w:rsid w:val="0026071B"/>
    <w:rsid w:val="0026454D"/>
    <w:rsid w:val="00264FE3"/>
    <w:rsid w:val="00273299"/>
    <w:rsid w:val="002738A2"/>
    <w:rsid w:val="00275274"/>
    <w:rsid w:val="00280655"/>
    <w:rsid w:val="00280C66"/>
    <w:rsid w:val="002847B3"/>
    <w:rsid w:val="00284EB4"/>
    <w:rsid w:val="00286477"/>
    <w:rsid w:val="00286F83"/>
    <w:rsid w:val="0028728C"/>
    <w:rsid w:val="002916E1"/>
    <w:rsid w:val="002929B4"/>
    <w:rsid w:val="002935FF"/>
    <w:rsid w:val="00295C51"/>
    <w:rsid w:val="002969DE"/>
    <w:rsid w:val="002970E6"/>
    <w:rsid w:val="002A0EE2"/>
    <w:rsid w:val="002A166A"/>
    <w:rsid w:val="002A59AB"/>
    <w:rsid w:val="002A739F"/>
    <w:rsid w:val="002B0EE9"/>
    <w:rsid w:val="002B2013"/>
    <w:rsid w:val="002B3B3E"/>
    <w:rsid w:val="002B66CD"/>
    <w:rsid w:val="002B7634"/>
    <w:rsid w:val="002B7B1D"/>
    <w:rsid w:val="002C19BA"/>
    <w:rsid w:val="002C1F41"/>
    <w:rsid w:val="002C3DD9"/>
    <w:rsid w:val="002C7E22"/>
    <w:rsid w:val="002D0D42"/>
    <w:rsid w:val="002D32CD"/>
    <w:rsid w:val="002D39AE"/>
    <w:rsid w:val="002D5F77"/>
    <w:rsid w:val="002E12B3"/>
    <w:rsid w:val="002E1447"/>
    <w:rsid w:val="002E146A"/>
    <w:rsid w:val="002E1F6A"/>
    <w:rsid w:val="002E290B"/>
    <w:rsid w:val="002E3E92"/>
    <w:rsid w:val="002E6C90"/>
    <w:rsid w:val="002F1C2A"/>
    <w:rsid w:val="002F6FB3"/>
    <w:rsid w:val="00300724"/>
    <w:rsid w:val="00300B9C"/>
    <w:rsid w:val="00301904"/>
    <w:rsid w:val="00301B97"/>
    <w:rsid w:val="00302415"/>
    <w:rsid w:val="00305739"/>
    <w:rsid w:val="003073F0"/>
    <w:rsid w:val="003102A5"/>
    <w:rsid w:val="00311213"/>
    <w:rsid w:val="00311E73"/>
    <w:rsid w:val="00312E22"/>
    <w:rsid w:val="0031495C"/>
    <w:rsid w:val="0031650B"/>
    <w:rsid w:val="00321BEF"/>
    <w:rsid w:val="003237FF"/>
    <w:rsid w:val="00324F5F"/>
    <w:rsid w:val="003257BE"/>
    <w:rsid w:val="00330DC8"/>
    <w:rsid w:val="0033299D"/>
    <w:rsid w:val="00334214"/>
    <w:rsid w:val="00340310"/>
    <w:rsid w:val="003409B6"/>
    <w:rsid w:val="00340C66"/>
    <w:rsid w:val="00341DDA"/>
    <w:rsid w:val="00342566"/>
    <w:rsid w:val="00351CCF"/>
    <w:rsid w:val="00352D8C"/>
    <w:rsid w:val="0035395E"/>
    <w:rsid w:val="00360666"/>
    <w:rsid w:val="00360D2E"/>
    <w:rsid w:val="003614C2"/>
    <w:rsid w:val="0036315E"/>
    <w:rsid w:val="003667C5"/>
    <w:rsid w:val="003706BC"/>
    <w:rsid w:val="00370725"/>
    <w:rsid w:val="00370DD9"/>
    <w:rsid w:val="00374E49"/>
    <w:rsid w:val="00374FFD"/>
    <w:rsid w:val="00381500"/>
    <w:rsid w:val="00381E5D"/>
    <w:rsid w:val="00382F33"/>
    <w:rsid w:val="0038412D"/>
    <w:rsid w:val="00385DB6"/>
    <w:rsid w:val="003874AC"/>
    <w:rsid w:val="00387515"/>
    <w:rsid w:val="003908A6"/>
    <w:rsid w:val="0039143C"/>
    <w:rsid w:val="003956C7"/>
    <w:rsid w:val="003975C2"/>
    <w:rsid w:val="003A1AB7"/>
    <w:rsid w:val="003A4828"/>
    <w:rsid w:val="003A5D59"/>
    <w:rsid w:val="003A6DEB"/>
    <w:rsid w:val="003B0B2A"/>
    <w:rsid w:val="003B3291"/>
    <w:rsid w:val="003C4BEF"/>
    <w:rsid w:val="003C63A6"/>
    <w:rsid w:val="003C77D8"/>
    <w:rsid w:val="003D0972"/>
    <w:rsid w:val="003D4E14"/>
    <w:rsid w:val="003D4F2C"/>
    <w:rsid w:val="003D61B6"/>
    <w:rsid w:val="003E05DB"/>
    <w:rsid w:val="003E0F41"/>
    <w:rsid w:val="003E1C66"/>
    <w:rsid w:val="003E364E"/>
    <w:rsid w:val="003E39EE"/>
    <w:rsid w:val="003E44C6"/>
    <w:rsid w:val="003E5B5D"/>
    <w:rsid w:val="003E5EFD"/>
    <w:rsid w:val="003E5F72"/>
    <w:rsid w:val="003E6895"/>
    <w:rsid w:val="003F15A6"/>
    <w:rsid w:val="003F6EEB"/>
    <w:rsid w:val="003F71B0"/>
    <w:rsid w:val="0040266C"/>
    <w:rsid w:val="00402BC3"/>
    <w:rsid w:val="00403740"/>
    <w:rsid w:val="00403FC9"/>
    <w:rsid w:val="004064C8"/>
    <w:rsid w:val="00407FB2"/>
    <w:rsid w:val="00411DEC"/>
    <w:rsid w:val="0041232E"/>
    <w:rsid w:val="00415476"/>
    <w:rsid w:val="00415AF8"/>
    <w:rsid w:val="00423A25"/>
    <w:rsid w:val="00426671"/>
    <w:rsid w:val="00427FB5"/>
    <w:rsid w:val="004306E8"/>
    <w:rsid w:val="00433BF8"/>
    <w:rsid w:val="00434AD5"/>
    <w:rsid w:val="00435213"/>
    <w:rsid w:val="004356F7"/>
    <w:rsid w:val="00437F56"/>
    <w:rsid w:val="00444CD1"/>
    <w:rsid w:val="004463BB"/>
    <w:rsid w:val="00450C10"/>
    <w:rsid w:val="00451E0A"/>
    <w:rsid w:val="00455780"/>
    <w:rsid w:val="00460AF1"/>
    <w:rsid w:val="00460B4D"/>
    <w:rsid w:val="00462587"/>
    <w:rsid w:val="004636CC"/>
    <w:rsid w:val="00465712"/>
    <w:rsid w:val="004661D4"/>
    <w:rsid w:val="0047058B"/>
    <w:rsid w:val="00470A52"/>
    <w:rsid w:val="00472D21"/>
    <w:rsid w:val="004745B2"/>
    <w:rsid w:val="00475984"/>
    <w:rsid w:val="00480C26"/>
    <w:rsid w:val="00483A1F"/>
    <w:rsid w:val="0048511B"/>
    <w:rsid w:val="00493DF3"/>
    <w:rsid w:val="00494E50"/>
    <w:rsid w:val="00496F7F"/>
    <w:rsid w:val="004A2886"/>
    <w:rsid w:val="004A47E2"/>
    <w:rsid w:val="004A47F9"/>
    <w:rsid w:val="004A4F64"/>
    <w:rsid w:val="004A64E8"/>
    <w:rsid w:val="004A7B72"/>
    <w:rsid w:val="004B0380"/>
    <w:rsid w:val="004B14C4"/>
    <w:rsid w:val="004B1917"/>
    <w:rsid w:val="004B3F37"/>
    <w:rsid w:val="004B44DF"/>
    <w:rsid w:val="004B7E54"/>
    <w:rsid w:val="004C0A89"/>
    <w:rsid w:val="004C0B22"/>
    <w:rsid w:val="004C21CB"/>
    <w:rsid w:val="004C3F1B"/>
    <w:rsid w:val="004D030D"/>
    <w:rsid w:val="004D09CC"/>
    <w:rsid w:val="004D2840"/>
    <w:rsid w:val="004D338E"/>
    <w:rsid w:val="004D3607"/>
    <w:rsid w:val="004D5C56"/>
    <w:rsid w:val="004D6425"/>
    <w:rsid w:val="004D72C2"/>
    <w:rsid w:val="004E131A"/>
    <w:rsid w:val="004E194D"/>
    <w:rsid w:val="004E79BA"/>
    <w:rsid w:val="004F2708"/>
    <w:rsid w:val="004F5581"/>
    <w:rsid w:val="004F594A"/>
    <w:rsid w:val="004F64C2"/>
    <w:rsid w:val="004F68E6"/>
    <w:rsid w:val="00502787"/>
    <w:rsid w:val="005049C2"/>
    <w:rsid w:val="00511486"/>
    <w:rsid w:val="00512D4E"/>
    <w:rsid w:val="00513DFD"/>
    <w:rsid w:val="00516FCB"/>
    <w:rsid w:val="00517204"/>
    <w:rsid w:val="00517E05"/>
    <w:rsid w:val="0052014E"/>
    <w:rsid w:val="005201CB"/>
    <w:rsid w:val="0052146A"/>
    <w:rsid w:val="00521B10"/>
    <w:rsid w:val="005239BE"/>
    <w:rsid w:val="005245E0"/>
    <w:rsid w:val="005249F8"/>
    <w:rsid w:val="00530035"/>
    <w:rsid w:val="0053096F"/>
    <w:rsid w:val="0053194A"/>
    <w:rsid w:val="00531C18"/>
    <w:rsid w:val="00531F0F"/>
    <w:rsid w:val="00531FF8"/>
    <w:rsid w:val="00533A3B"/>
    <w:rsid w:val="00533A56"/>
    <w:rsid w:val="00542613"/>
    <w:rsid w:val="005438A0"/>
    <w:rsid w:val="0054390B"/>
    <w:rsid w:val="00543F52"/>
    <w:rsid w:val="005448A7"/>
    <w:rsid w:val="00544905"/>
    <w:rsid w:val="00546915"/>
    <w:rsid w:val="00546E11"/>
    <w:rsid w:val="005471C6"/>
    <w:rsid w:val="00550C39"/>
    <w:rsid w:val="0055305D"/>
    <w:rsid w:val="005569D5"/>
    <w:rsid w:val="0056205E"/>
    <w:rsid w:val="005621F4"/>
    <w:rsid w:val="00563B12"/>
    <w:rsid w:val="00564C44"/>
    <w:rsid w:val="00565079"/>
    <w:rsid w:val="0056577C"/>
    <w:rsid w:val="00567346"/>
    <w:rsid w:val="00570F0C"/>
    <w:rsid w:val="005739CE"/>
    <w:rsid w:val="00574C72"/>
    <w:rsid w:val="00574E4F"/>
    <w:rsid w:val="00574F33"/>
    <w:rsid w:val="00576265"/>
    <w:rsid w:val="0057750C"/>
    <w:rsid w:val="005804E3"/>
    <w:rsid w:val="00582784"/>
    <w:rsid w:val="00587219"/>
    <w:rsid w:val="005874EF"/>
    <w:rsid w:val="00592C57"/>
    <w:rsid w:val="00595E0D"/>
    <w:rsid w:val="00596107"/>
    <w:rsid w:val="0059618B"/>
    <w:rsid w:val="00597083"/>
    <w:rsid w:val="005A01C6"/>
    <w:rsid w:val="005A317E"/>
    <w:rsid w:val="005A3BF2"/>
    <w:rsid w:val="005A4644"/>
    <w:rsid w:val="005A4646"/>
    <w:rsid w:val="005A5A76"/>
    <w:rsid w:val="005A5D1F"/>
    <w:rsid w:val="005B0DCE"/>
    <w:rsid w:val="005B1AAF"/>
    <w:rsid w:val="005B1F9A"/>
    <w:rsid w:val="005B23B8"/>
    <w:rsid w:val="005B3CE2"/>
    <w:rsid w:val="005B4319"/>
    <w:rsid w:val="005B56B1"/>
    <w:rsid w:val="005B7C2A"/>
    <w:rsid w:val="005C034F"/>
    <w:rsid w:val="005C2E75"/>
    <w:rsid w:val="005C3C99"/>
    <w:rsid w:val="005C3F8F"/>
    <w:rsid w:val="005C4B69"/>
    <w:rsid w:val="005C50D6"/>
    <w:rsid w:val="005C50FA"/>
    <w:rsid w:val="005D27E8"/>
    <w:rsid w:val="005D5A22"/>
    <w:rsid w:val="005D5B7E"/>
    <w:rsid w:val="005D5C4B"/>
    <w:rsid w:val="005D6A94"/>
    <w:rsid w:val="005E1099"/>
    <w:rsid w:val="005E3299"/>
    <w:rsid w:val="005E4B92"/>
    <w:rsid w:val="005F079F"/>
    <w:rsid w:val="005F3285"/>
    <w:rsid w:val="005F497E"/>
    <w:rsid w:val="005F7550"/>
    <w:rsid w:val="00600890"/>
    <w:rsid w:val="0060365B"/>
    <w:rsid w:val="0060511D"/>
    <w:rsid w:val="00605B73"/>
    <w:rsid w:val="006063B5"/>
    <w:rsid w:val="00606C34"/>
    <w:rsid w:val="0061127A"/>
    <w:rsid w:val="006117CB"/>
    <w:rsid w:val="00611A89"/>
    <w:rsid w:val="006135D8"/>
    <w:rsid w:val="00613765"/>
    <w:rsid w:val="0061522C"/>
    <w:rsid w:val="00620E9E"/>
    <w:rsid w:val="006217BB"/>
    <w:rsid w:val="006255FC"/>
    <w:rsid w:val="00626205"/>
    <w:rsid w:val="00627258"/>
    <w:rsid w:val="006275CF"/>
    <w:rsid w:val="00627B7B"/>
    <w:rsid w:val="00630B56"/>
    <w:rsid w:val="00630C36"/>
    <w:rsid w:val="00631B07"/>
    <w:rsid w:val="00632CDD"/>
    <w:rsid w:val="0063400E"/>
    <w:rsid w:val="00635495"/>
    <w:rsid w:val="00636FE3"/>
    <w:rsid w:val="0063702A"/>
    <w:rsid w:val="006376FE"/>
    <w:rsid w:val="00637AB9"/>
    <w:rsid w:val="006421D4"/>
    <w:rsid w:val="0064240E"/>
    <w:rsid w:val="006425DF"/>
    <w:rsid w:val="00643361"/>
    <w:rsid w:val="006455BA"/>
    <w:rsid w:val="006455DF"/>
    <w:rsid w:val="00647406"/>
    <w:rsid w:val="0064795B"/>
    <w:rsid w:val="00652536"/>
    <w:rsid w:val="006545D4"/>
    <w:rsid w:val="0065516C"/>
    <w:rsid w:val="00655643"/>
    <w:rsid w:val="0065566D"/>
    <w:rsid w:val="00656AAF"/>
    <w:rsid w:val="00657449"/>
    <w:rsid w:val="0066162E"/>
    <w:rsid w:val="00661ACB"/>
    <w:rsid w:val="00662816"/>
    <w:rsid w:val="00662C5B"/>
    <w:rsid w:val="00663C1E"/>
    <w:rsid w:val="00663D32"/>
    <w:rsid w:val="00666621"/>
    <w:rsid w:val="0066788A"/>
    <w:rsid w:val="00673426"/>
    <w:rsid w:val="00674A52"/>
    <w:rsid w:val="00674AA3"/>
    <w:rsid w:val="0067716B"/>
    <w:rsid w:val="00677407"/>
    <w:rsid w:val="00681125"/>
    <w:rsid w:val="006827EE"/>
    <w:rsid w:val="00684469"/>
    <w:rsid w:val="00686E51"/>
    <w:rsid w:val="00686F9F"/>
    <w:rsid w:val="0068756F"/>
    <w:rsid w:val="00690665"/>
    <w:rsid w:val="006919E1"/>
    <w:rsid w:val="00694BDA"/>
    <w:rsid w:val="006A04FB"/>
    <w:rsid w:val="006A3D82"/>
    <w:rsid w:val="006A6DB7"/>
    <w:rsid w:val="006B07B5"/>
    <w:rsid w:val="006B163A"/>
    <w:rsid w:val="006B331F"/>
    <w:rsid w:val="006B4095"/>
    <w:rsid w:val="006B6A0B"/>
    <w:rsid w:val="006B6B8E"/>
    <w:rsid w:val="006B7662"/>
    <w:rsid w:val="006C34A2"/>
    <w:rsid w:val="006C4159"/>
    <w:rsid w:val="006C5289"/>
    <w:rsid w:val="006C7FB0"/>
    <w:rsid w:val="006D1EB9"/>
    <w:rsid w:val="006D4B30"/>
    <w:rsid w:val="006D4E6B"/>
    <w:rsid w:val="006D5CE3"/>
    <w:rsid w:val="006D697A"/>
    <w:rsid w:val="006D6AF8"/>
    <w:rsid w:val="006D7E1F"/>
    <w:rsid w:val="006E2C5F"/>
    <w:rsid w:val="006E3118"/>
    <w:rsid w:val="006E3267"/>
    <w:rsid w:val="006E47D2"/>
    <w:rsid w:val="006E6068"/>
    <w:rsid w:val="006E6A75"/>
    <w:rsid w:val="006F3FB9"/>
    <w:rsid w:val="006F5B06"/>
    <w:rsid w:val="006F66A1"/>
    <w:rsid w:val="006F70E8"/>
    <w:rsid w:val="007002E2"/>
    <w:rsid w:val="007003EE"/>
    <w:rsid w:val="0070062C"/>
    <w:rsid w:val="00700FED"/>
    <w:rsid w:val="007039A8"/>
    <w:rsid w:val="00711510"/>
    <w:rsid w:val="00712CDE"/>
    <w:rsid w:val="007132B3"/>
    <w:rsid w:val="00714AB8"/>
    <w:rsid w:val="00715649"/>
    <w:rsid w:val="00716F65"/>
    <w:rsid w:val="007178D9"/>
    <w:rsid w:val="007225C4"/>
    <w:rsid w:val="00722C3A"/>
    <w:rsid w:val="00724CCF"/>
    <w:rsid w:val="007256A1"/>
    <w:rsid w:val="007259FE"/>
    <w:rsid w:val="00725E9E"/>
    <w:rsid w:val="0072626F"/>
    <w:rsid w:val="00736DF2"/>
    <w:rsid w:val="007371E9"/>
    <w:rsid w:val="007377A0"/>
    <w:rsid w:val="00741655"/>
    <w:rsid w:val="00741826"/>
    <w:rsid w:val="0074680C"/>
    <w:rsid w:val="00746B3C"/>
    <w:rsid w:val="00747B1D"/>
    <w:rsid w:val="00750F04"/>
    <w:rsid w:val="007540CF"/>
    <w:rsid w:val="0075509E"/>
    <w:rsid w:val="00757ABA"/>
    <w:rsid w:val="00760D67"/>
    <w:rsid w:val="0076300F"/>
    <w:rsid w:val="00763712"/>
    <w:rsid w:val="00765DAB"/>
    <w:rsid w:val="007704C9"/>
    <w:rsid w:val="007704EB"/>
    <w:rsid w:val="00772AD5"/>
    <w:rsid w:val="00773094"/>
    <w:rsid w:val="0077494D"/>
    <w:rsid w:val="007755F9"/>
    <w:rsid w:val="00775D21"/>
    <w:rsid w:val="0077718C"/>
    <w:rsid w:val="0078210F"/>
    <w:rsid w:val="007834C8"/>
    <w:rsid w:val="00785828"/>
    <w:rsid w:val="00785C4A"/>
    <w:rsid w:val="007860FA"/>
    <w:rsid w:val="00787532"/>
    <w:rsid w:val="007915E0"/>
    <w:rsid w:val="00793A46"/>
    <w:rsid w:val="00794830"/>
    <w:rsid w:val="007957EB"/>
    <w:rsid w:val="007A014C"/>
    <w:rsid w:val="007A428C"/>
    <w:rsid w:val="007A52EF"/>
    <w:rsid w:val="007A5EFE"/>
    <w:rsid w:val="007B5058"/>
    <w:rsid w:val="007B52DD"/>
    <w:rsid w:val="007C0D38"/>
    <w:rsid w:val="007C261F"/>
    <w:rsid w:val="007C26D4"/>
    <w:rsid w:val="007C37A5"/>
    <w:rsid w:val="007C666B"/>
    <w:rsid w:val="007C7249"/>
    <w:rsid w:val="007C736D"/>
    <w:rsid w:val="007C7827"/>
    <w:rsid w:val="007D126D"/>
    <w:rsid w:val="007D30B0"/>
    <w:rsid w:val="007D495D"/>
    <w:rsid w:val="007D6AE6"/>
    <w:rsid w:val="007D7BE3"/>
    <w:rsid w:val="007E202D"/>
    <w:rsid w:val="007E2841"/>
    <w:rsid w:val="007E290B"/>
    <w:rsid w:val="007E7BA9"/>
    <w:rsid w:val="007F05D7"/>
    <w:rsid w:val="007F0E41"/>
    <w:rsid w:val="007F291A"/>
    <w:rsid w:val="007F2D47"/>
    <w:rsid w:val="007F63F6"/>
    <w:rsid w:val="0080453D"/>
    <w:rsid w:val="008045EF"/>
    <w:rsid w:val="00806A8F"/>
    <w:rsid w:val="00806FC8"/>
    <w:rsid w:val="0081127E"/>
    <w:rsid w:val="008124A3"/>
    <w:rsid w:val="00817E1A"/>
    <w:rsid w:val="00820218"/>
    <w:rsid w:val="008205CD"/>
    <w:rsid w:val="008212C7"/>
    <w:rsid w:val="008257CC"/>
    <w:rsid w:val="00825ADB"/>
    <w:rsid w:val="008266C4"/>
    <w:rsid w:val="0082689B"/>
    <w:rsid w:val="00833E76"/>
    <w:rsid w:val="008408FF"/>
    <w:rsid w:val="008413AA"/>
    <w:rsid w:val="00842896"/>
    <w:rsid w:val="008429F0"/>
    <w:rsid w:val="00845C91"/>
    <w:rsid w:val="0085069A"/>
    <w:rsid w:val="00850AB4"/>
    <w:rsid w:val="00855AC4"/>
    <w:rsid w:val="008569C3"/>
    <w:rsid w:val="00863873"/>
    <w:rsid w:val="00871413"/>
    <w:rsid w:val="008730E7"/>
    <w:rsid w:val="00873202"/>
    <w:rsid w:val="00874F53"/>
    <w:rsid w:val="00876AE1"/>
    <w:rsid w:val="00877588"/>
    <w:rsid w:val="00877BFB"/>
    <w:rsid w:val="00882568"/>
    <w:rsid w:val="0088583D"/>
    <w:rsid w:val="00886DB6"/>
    <w:rsid w:val="00887444"/>
    <w:rsid w:val="008875BF"/>
    <w:rsid w:val="00890192"/>
    <w:rsid w:val="008930BB"/>
    <w:rsid w:val="00895DB8"/>
    <w:rsid w:val="00897538"/>
    <w:rsid w:val="008A3B0C"/>
    <w:rsid w:val="008A7313"/>
    <w:rsid w:val="008A78BD"/>
    <w:rsid w:val="008B0A4D"/>
    <w:rsid w:val="008B1E88"/>
    <w:rsid w:val="008B4B6B"/>
    <w:rsid w:val="008B50A4"/>
    <w:rsid w:val="008B544D"/>
    <w:rsid w:val="008B63DB"/>
    <w:rsid w:val="008B6BAA"/>
    <w:rsid w:val="008B6CA5"/>
    <w:rsid w:val="008B7A06"/>
    <w:rsid w:val="008C176C"/>
    <w:rsid w:val="008C1C9F"/>
    <w:rsid w:val="008C415A"/>
    <w:rsid w:val="008C778F"/>
    <w:rsid w:val="008D104A"/>
    <w:rsid w:val="008D2935"/>
    <w:rsid w:val="008D44D5"/>
    <w:rsid w:val="008D6DB7"/>
    <w:rsid w:val="008E0880"/>
    <w:rsid w:val="008E2049"/>
    <w:rsid w:val="008E5EF6"/>
    <w:rsid w:val="008E6AB5"/>
    <w:rsid w:val="008E6E3A"/>
    <w:rsid w:val="008F1484"/>
    <w:rsid w:val="008F2EE3"/>
    <w:rsid w:val="008F3DA5"/>
    <w:rsid w:val="008F4156"/>
    <w:rsid w:val="008F530F"/>
    <w:rsid w:val="008F54B6"/>
    <w:rsid w:val="008F6BC8"/>
    <w:rsid w:val="008F79D4"/>
    <w:rsid w:val="009000E2"/>
    <w:rsid w:val="00900E3A"/>
    <w:rsid w:val="00905046"/>
    <w:rsid w:val="00905C7E"/>
    <w:rsid w:val="00910580"/>
    <w:rsid w:val="00911569"/>
    <w:rsid w:val="009177E2"/>
    <w:rsid w:val="00922052"/>
    <w:rsid w:val="00924338"/>
    <w:rsid w:val="009266FB"/>
    <w:rsid w:val="00927912"/>
    <w:rsid w:val="009309D2"/>
    <w:rsid w:val="00932088"/>
    <w:rsid w:val="00933D89"/>
    <w:rsid w:val="00934CD1"/>
    <w:rsid w:val="00934F6B"/>
    <w:rsid w:val="009363B5"/>
    <w:rsid w:val="00937011"/>
    <w:rsid w:val="00937434"/>
    <w:rsid w:val="009415A1"/>
    <w:rsid w:val="00941AE3"/>
    <w:rsid w:val="00941B93"/>
    <w:rsid w:val="00942699"/>
    <w:rsid w:val="0094288B"/>
    <w:rsid w:val="00942C71"/>
    <w:rsid w:val="0094329D"/>
    <w:rsid w:val="0094361F"/>
    <w:rsid w:val="00943B67"/>
    <w:rsid w:val="0094464A"/>
    <w:rsid w:val="00945166"/>
    <w:rsid w:val="00946BD9"/>
    <w:rsid w:val="00947583"/>
    <w:rsid w:val="00950C9E"/>
    <w:rsid w:val="009523A0"/>
    <w:rsid w:val="00952486"/>
    <w:rsid w:val="00952ABE"/>
    <w:rsid w:val="00953F9A"/>
    <w:rsid w:val="0095647F"/>
    <w:rsid w:val="00967E11"/>
    <w:rsid w:val="0097225E"/>
    <w:rsid w:val="00973B0D"/>
    <w:rsid w:val="0097552C"/>
    <w:rsid w:val="00980B8A"/>
    <w:rsid w:val="00981C79"/>
    <w:rsid w:val="009834AC"/>
    <w:rsid w:val="009850BA"/>
    <w:rsid w:val="00986AEB"/>
    <w:rsid w:val="009870FD"/>
    <w:rsid w:val="0098720B"/>
    <w:rsid w:val="0098790C"/>
    <w:rsid w:val="00987A17"/>
    <w:rsid w:val="009921CA"/>
    <w:rsid w:val="00994EED"/>
    <w:rsid w:val="009A310C"/>
    <w:rsid w:val="009A33E5"/>
    <w:rsid w:val="009A375D"/>
    <w:rsid w:val="009A3791"/>
    <w:rsid w:val="009A3EDE"/>
    <w:rsid w:val="009A4284"/>
    <w:rsid w:val="009A523B"/>
    <w:rsid w:val="009A5D71"/>
    <w:rsid w:val="009A6A92"/>
    <w:rsid w:val="009A7BFC"/>
    <w:rsid w:val="009A7C4C"/>
    <w:rsid w:val="009B0330"/>
    <w:rsid w:val="009B0A6B"/>
    <w:rsid w:val="009B14D6"/>
    <w:rsid w:val="009B232F"/>
    <w:rsid w:val="009B5763"/>
    <w:rsid w:val="009C079B"/>
    <w:rsid w:val="009C0AE3"/>
    <w:rsid w:val="009C1ED9"/>
    <w:rsid w:val="009C3011"/>
    <w:rsid w:val="009C319C"/>
    <w:rsid w:val="009C393B"/>
    <w:rsid w:val="009C4019"/>
    <w:rsid w:val="009C50E6"/>
    <w:rsid w:val="009C59B2"/>
    <w:rsid w:val="009D0683"/>
    <w:rsid w:val="009D10DF"/>
    <w:rsid w:val="009D420A"/>
    <w:rsid w:val="009D4CF9"/>
    <w:rsid w:val="009D558F"/>
    <w:rsid w:val="009D6735"/>
    <w:rsid w:val="009E54B9"/>
    <w:rsid w:val="009E59FB"/>
    <w:rsid w:val="009E6E27"/>
    <w:rsid w:val="009E7A0A"/>
    <w:rsid w:val="009E7CE8"/>
    <w:rsid w:val="009E7DDA"/>
    <w:rsid w:val="009F08C5"/>
    <w:rsid w:val="009F4EC5"/>
    <w:rsid w:val="009F57EA"/>
    <w:rsid w:val="009F58B9"/>
    <w:rsid w:val="009F5BDC"/>
    <w:rsid w:val="009F628E"/>
    <w:rsid w:val="009F75F5"/>
    <w:rsid w:val="00A02013"/>
    <w:rsid w:val="00A0340D"/>
    <w:rsid w:val="00A03DCC"/>
    <w:rsid w:val="00A0483D"/>
    <w:rsid w:val="00A04965"/>
    <w:rsid w:val="00A05684"/>
    <w:rsid w:val="00A07B3A"/>
    <w:rsid w:val="00A07D3E"/>
    <w:rsid w:val="00A11F64"/>
    <w:rsid w:val="00A11FCB"/>
    <w:rsid w:val="00A11FEE"/>
    <w:rsid w:val="00A12F1D"/>
    <w:rsid w:val="00A1459D"/>
    <w:rsid w:val="00A147B5"/>
    <w:rsid w:val="00A16065"/>
    <w:rsid w:val="00A16598"/>
    <w:rsid w:val="00A17542"/>
    <w:rsid w:val="00A20FE3"/>
    <w:rsid w:val="00A22A95"/>
    <w:rsid w:val="00A22D92"/>
    <w:rsid w:val="00A23BC6"/>
    <w:rsid w:val="00A2434E"/>
    <w:rsid w:val="00A248D9"/>
    <w:rsid w:val="00A254F8"/>
    <w:rsid w:val="00A25FA5"/>
    <w:rsid w:val="00A267C8"/>
    <w:rsid w:val="00A369AE"/>
    <w:rsid w:val="00A37D8B"/>
    <w:rsid w:val="00A41110"/>
    <w:rsid w:val="00A434A2"/>
    <w:rsid w:val="00A454D5"/>
    <w:rsid w:val="00A45C22"/>
    <w:rsid w:val="00A50F3A"/>
    <w:rsid w:val="00A515BF"/>
    <w:rsid w:val="00A543B7"/>
    <w:rsid w:val="00A560E6"/>
    <w:rsid w:val="00A57BA9"/>
    <w:rsid w:val="00A61846"/>
    <w:rsid w:val="00A622F2"/>
    <w:rsid w:val="00A6257A"/>
    <w:rsid w:val="00A62B66"/>
    <w:rsid w:val="00A6692A"/>
    <w:rsid w:val="00A67B31"/>
    <w:rsid w:val="00A71B31"/>
    <w:rsid w:val="00A71CC8"/>
    <w:rsid w:val="00A74A39"/>
    <w:rsid w:val="00A753CA"/>
    <w:rsid w:val="00A75BE2"/>
    <w:rsid w:val="00A81359"/>
    <w:rsid w:val="00A81AD2"/>
    <w:rsid w:val="00A81EDC"/>
    <w:rsid w:val="00A8207E"/>
    <w:rsid w:val="00A82375"/>
    <w:rsid w:val="00A83232"/>
    <w:rsid w:val="00A85E96"/>
    <w:rsid w:val="00A87425"/>
    <w:rsid w:val="00A92CA5"/>
    <w:rsid w:val="00A92D36"/>
    <w:rsid w:val="00A95186"/>
    <w:rsid w:val="00A95AC9"/>
    <w:rsid w:val="00A97CA0"/>
    <w:rsid w:val="00AA1A35"/>
    <w:rsid w:val="00AA36D0"/>
    <w:rsid w:val="00AA4137"/>
    <w:rsid w:val="00AA51B6"/>
    <w:rsid w:val="00AA6DA8"/>
    <w:rsid w:val="00AB1C53"/>
    <w:rsid w:val="00AB3E4E"/>
    <w:rsid w:val="00AB41B8"/>
    <w:rsid w:val="00AB52F1"/>
    <w:rsid w:val="00AB6339"/>
    <w:rsid w:val="00AB6DA2"/>
    <w:rsid w:val="00AB75CA"/>
    <w:rsid w:val="00AC13F8"/>
    <w:rsid w:val="00AC18CC"/>
    <w:rsid w:val="00AC1A88"/>
    <w:rsid w:val="00AC207E"/>
    <w:rsid w:val="00AC2814"/>
    <w:rsid w:val="00AC2ECD"/>
    <w:rsid w:val="00AC2F6B"/>
    <w:rsid w:val="00AC3096"/>
    <w:rsid w:val="00AC610D"/>
    <w:rsid w:val="00AC670B"/>
    <w:rsid w:val="00AD1780"/>
    <w:rsid w:val="00AD25C6"/>
    <w:rsid w:val="00AD5DE6"/>
    <w:rsid w:val="00AD71A0"/>
    <w:rsid w:val="00AE100F"/>
    <w:rsid w:val="00AE2FD3"/>
    <w:rsid w:val="00AE45BC"/>
    <w:rsid w:val="00AE4D5C"/>
    <w:rsid w:val="00AE600A"/>
    <w:rsid w:val="00AE749A"/>
    <w:rsid w:val="00AE7D54"/>
    <w:rsid w:val="00AF1BDE"/>
    <w:rsid w:val="00AF3821"/>
    <w:rsid w:val="00AF432B"/>
    <w:rsid w:val="00AF52A8"/>
    <w:rsid w:val="00B009C7"/>
    <w:rsid w:val="00B021D0"/>
    <w:rsid w:val="00B028F6"/>
    <w:rsid w:val="00B029D2"/>
    <w:rsid w:val="00B02B57"/>
    <w:rsid w:val="00B02EA8"/>
    <w:rsid w:val="00B03998"/>
    <w:rsid w:val="00B07883"/>
    <w:rsid w:val="00B103C0"/>
    <w:rsid w:val="00B10962"/>
    <w:rsid w:val="00B10C57"/>
    <w:rsid w:val="00B1320D"/>
    <w:rsid w:val="00B148A4"/>
    <w:rsid w:val="00B17859"/>
    <w:rsid w:val="00B20DB5"/>
    <w:rsid w:val="00B20DCD"/>
    <w:rsid w:val="00B212D9"/>
    <w:rsid w:val="00B25229"/>
    <w:rsid w:val="00B36E1B"/>
    <w:rsid w:val="00B3725C"/>
    <w:rsid w:val="00B43C34"/>
    <w:rsid w:val="00B448D3"/>
    <w:rsid w:val="00B44CE3"/>
    <w:rsid w:val="00B54C09"/>
    <w:rsid w:val="00B5632A"/>
    <w:rsid w:val="00B62F65"/>
    <w:rsid w:val="00B636B5"/>
    <w:rsid w:val="00B6665A"/>
    <w:rsid w:val="00B704C5"/>
    <w:rsid w:val="00B705D8"/>
    <w:rsid w:val="00B723E8"/>
    <w:rsid w:val="00B747E9"/>
    <w:rsid w:val="00B74853"/>
    <w:rsid w:val="00B77D4C"/>
    <w:rsid w:val="00B81DA2"/>
    <w:rsid w:val="00B824FC"/>
    <w:rsid w:val="00B837BD"/>
    <w:rsid w:val="00B84EF0"/>
    <w:rsid w:val="00B853E2"/>
    <w:rsid w:val="00B86F92"/>
    <w:rsid w:val="00B91CB7"/>
    <w:rsid w:val="00B94BE8"/>
    <w:rsid w:val="00B97144"/>
    <w:rsid w:val="00B97F48"/>
    <w:rsid w:val="00BA0980"/>
    <w:rsid w:val="00BA276E"/>
    <w:rsid w:val="00BA30F8"/>
    <w:rsid w:val="00BA3BA0"/>
    <w:rsid w:val="00BA3CFB"/>
    <w:rsid w:val="00BA3E38"/>
    <w:rsid w:val="00BA43A2"/>
    <w:rsid w:val="00BA48AF"/>
    <w:rsid w:val="00BA5FEF"/>
    <w:rsid w:val="00BA7EC2"/>
    <w:rsid w:val="00BB12E9"/>
    <w:rsid w:val="00BB5FA3"/>
    <w:rsid w:val="00BB7734"/>
    <w:rsid w:val="00BB7FC5"/>
    <w:rsid w:val="00BC1A64"/>
    <w:rsid w:val="00BC1DFE"/>
    <w:rsid w:val="00BC3937"/>
    <w:rsid w:val="00BC3D2E"/>
    <w:rsid w:val="00BD09C6"/>
    <w:rsid w:val="00BD3A21"/>
    <w:rsid w:val="00BD5470"/>
    <w:rsid w:val="00BD5ABF"/>
    <w:rsid w:val="00BD5AFD"/>
    <w:rsid w:val="00BD74DB"/>
    <w:rsid w:val="00BE0337"/>
    <w:rsid w:val="00BE0C67"/>
    <w:rsid w:val="00BE0DDF"/>
    <w:rsid w:val="00BE1B3C"/>
    <w:rsid w:val="00BE334B"/>
    <w:rsid w:val="00BF0940"/>
    <w:rsid w:val="00BF094B"/>
    <w:rsid w:val="00BF3613"/>
    <w:rsid w:val="00BF4AD2"/>
    <w:rsid w:val="00BF56B5"/>
    <w:rsid w:val="00BF7581"/>
    <w:rsid w:val="00BF7D30"/>
    <w:rsid w:val="00C007D1"/>
    <w:rsid w:val="00C00E3A"/>
    <w:rsid w:val="00C01945"/>
    <w:rsid w:val="00C026B0"/>
    <w:rsid w:val="00C04587"/>
    <w:rsid w:val="00C0769B"/>
    <w:rsid w:val="00C07A45"/>
    <w:rsid w:val="00C1141E"/>
    <w:rsid w:val="00C15D3F"/>
    <w:rsid w:val="00C177CE"/>
    <w:rsid w:val="00C17A37"/>
    <w:rsid w:val="00C17E49"/>
    <w:rsid w:val="00C17E5E"/>
    <w:rsid w:val="00C202A8"/>
    <w:rsid w:val="00C202E3"/>
    <w:rsid w:val="00C20665"/>
    <w:rsid w:val="00C21FBC"/>
    <w:rsid w:val="00C22447"/>
    <w:rsid w:val="00C239E7"/>
    <w:rsid w:val="00C2584C"/>
    <w:rsid w:val="00C308A1"/>
    <w:rsid w:val="00C31B37"/>
    <w:rsid w:val="00C35AFC"/>
    <w:rsid w:val="00C3709B"/>
    <w:rsid w:val="00C420CB"/>
    <w:rsid w:val="00C4221E"/>
    <w:rsid w:val="00C42755"/>
    <w:rsid w:val="00C42A31"/>
    <w:rsid w:val="00C43004"/>
    <w:rsid w:val="00C45143"/>
    <w:rsid w:val="00C507BB"/>
    <w:rsid w:val="00C50F5B"/>
    <w:rsid w:val="00C53EAC"/>
    <w:rsid w:val="00C54145"/>
    <w:rsid w:val="00C56A78"/>
    <w:rsid w:val="00C56B70"/>
    <w:rsid w:val="00C56B84"/>
    <w:rsid w:val="00C57763"/>
    <w:rsid w:val="00C60961"/>
    <w:rsid w:val="00C616D4"/>
    <w:rsid w:val="00C624B0"/>
    <w:rsid w:val="00C62774"/>
    <w:rsid w:val="00C64B4E"/>
    <w:rsid w:val="00C650C2"/>
    <w:rsid w:val="00C653CC"/>
    <w:rsid w:val="00C66DF8"/>
    <w:rsid w:val="00C7484E"/>
    <w:rsid w:val="00C75DBA"/>
    <w:rsid w:val="00C805B3"/>
    <w:rsid w:val="00C81405"/>
    <w:rsid w:val="00C81D81"/>
    <w:rsid w:val="00C82CBC"/>
    <w:rsid w:val="00C83090"/>
    <w:rsid w:val="00C846A1"/>
    <w:rsid w:val="00C84CD4"/>
    <w:rsid w:val="00C87448"/>
    <w:rsid w:val="00C8755A"/>
    <w:rsid w:val="00C96697"/>
    <w:rsid w:val="00CA1341"/>
    <w:rsid w:val="00CA630C"/>
    <w:rsid w:val="00CA7C3F"/>
    <w:rsid w:val="00CB0870"/>
    <w:rsid w:val="00CB1228"/>
    <w:rsid w:val="00CB1479"/>
    <w:rsid w:val="00CB1609"/>
    <w:rsid w:val="00CB1B8C"/>
    <w:rsid w:val="00CB254D"/>
    <w:rsid w:val="00CB5290"/>
    <w:rsid w:val="00CB54C2"/>
    <w:rsid w:val="00CB648E"/>
    <w:rsid w:val="00CC1460"/>
    <w:rsid w:val="00CC206B"/>
    <w:rsid w:val="00CC236A"/>
    <w:rsid w:val="00CC4683"/>
    <w:rsid w:val="00CC4C9E"/>
    <w:rsid w:val="00CC56DD"/>
    <w:rsid w:val="00CC7A9C"/>
    <w:rsid w:val="00CD0268"/>
    <w:rsid w:val="00CD044F"/>
    <w:rsid w:val="00CD063B"/>
    <w:rsid w:val="00CE0A48"/>
    <w:rsid w:val="00CE174F"/>
    <w:rsid w:val="00CE34FF"/>
    <w:rsid w:val="00CE43D6"/>
    <w:rsid w:val="00CE55E1"/>
    <w:rsid w:val="00CF3604"/>
    <w:rsid w:val="00CF43CE"/>
    <w:rsid w:val="00D012DC"/>
    <w:rsid w:val="00D037FA"/>
    <w:rsid w:val="00D0493F"/>
    <w:rsid w:val="00D05C2D"/>
    <w:rsid w:val="00D060C4"/>
    <w:rsid w:val="00D07AF3"/>
    <w:rsid w:val="00D100FC"/>
    <w:rsid w:val="00D10F89"/>
    <w:rsid w:val="00D11641"/>
    <w:rsid w:val="00D116B4"/>
    <w:rsid w:val="00D11A28"/>
    <w:rsid w:val="00D11D41"/>
    <w:rsid w:val="00D12218"/>
    <w:rsid w:val="00D12DB4"/>
    <w:rsid w:val="00D13076"/>
    <w:rsid w:val="00D143D5"/>
    <w:rsid w:val="00D15BBD"/>
    <w:rsid w:val="00D16231"/>
    <w:rsid w:val="00D169ED"/>
    <w:rsid w:val="00D17EEB"/>
    <w:rsid w:val="00D21A35"/>
    <w:rsid w:val="00D23A83"/>
    <w:rsid w:val="00D2498A"/>
    <w:rsid w:val="00D252E4"/>
    <w:rsid w:val="00D27859"/>
    <w:rsid w:val="00D41373"/>
    <w:rsid w:val="00D41725"/>
    <w:rsid w:val="00D42E7F"/>
    <w:rsid w:val="00D43230"/>
    <w:rsid w:val="00D437CC"/>
    <w:rsid w:val="00D43A67"/>
    <w:rsid w:val="00D47044"/>
    <w:rsid w:val="00D5041F"/>
    <w:rsid w:val="00D51FEE"/>
    <w:rsid w:val="00D5211D"/>
    <w:rsid w:val="00D52B4B"/>
    <w:rsid w:val="00D53430"/>
    <w:rsid w:val="00D5375F"/>
    <w:rsid w:val="00D552C8"/>
    <w:rsid w:val="00D56411"/>
    <w:rsid w:val="00D56BCD"/>
    <w:rsid w:val="00D61073"/>
    <w:rsid w:val="00D61A23"/>
    <w:rsid w:val="00D626BD"/>
    <w:rsid w:val="00D630FC"/>
    <w:rsid w:val="00D634C0"/>
    <w:rsid w:val="00D6394B"/>
    <w:rsid w:val="00D67E3E"/>
    <w:rsid w:val="00D70F60"/>
    <w:rsid w:val="00D722B5"/>
    <w:rsid w:val="00D738DE"/>
    <w:rsid w:val="00D76102"/>
    <w:rsid w:val="00D76B93"/>
    <w:rsid w:val="00D776FF"/>
    <w:rsid w:val="00D77BFB"/>
    <w:rsid w:val="00D81825"/>
    <w:rsid w:val="00D818F4"/>
    <w:rsid w:val="00D8231E"/>
    <w:rsid w:val="00D82377"/>
    <w:rsid w:val="00D83332"/>
    <w:rsid w:val="00D84226"/>
    <w:rsid w:val="00D84388"/>
    <w:rsid w:val="00D851F2"/>
    <w:rsid w:val="00D904A3"/>
    <w:rsid w:val="00D90734"/>
    <w:rsid w:val="00D90DA5"/>
    <w:rsid w:val="00D93383"/>
    <w:rsid w:val="00D94683"/>
    <w:rsid w:val="00D94EBD"/>
    <w:rsid w:val="00D97943"/>
    <w:rsid w:val="00DA6498"/>
    <w:rsid w:val="00DB05CC"/>
    <w:rsid w:val="00DB09EF"/>
    <w:rsid w:val="00DB166B"/>
    <w:rsid w:val="00DB20D5"/>
    <w:rsid w:val="00DB2D48"/>
    <w:rsid w:val="00DB4437"/>
    <w:rsid w:val="00DC1436"/>
    <w:rsid w:val="00DC3D1F"/>
    <w:rsid w:val="00DC3F57"/>
    <w:rsid w:val="00DC6868"/>
    <w:rsid w:val="00DD070B"/>
    <w:rsid w:val="00DD3845"/>
    <w:rsid w:val="00DD3D66"/>
    <w:rsid w:val="00DD7B71"/>
    <w:rsid w:val="00DE029A"/>
    <w:rsid w:val="00DE0CC4"/>
    <w:rsid w:val="00DE1DDA"/>
    <w:rsid w:val="00DE1F35"/>
    <w:rsid w:val="00DF0F60"/>
    <w:rsid w:val="00DF1B17"/>
    <w:rsid w:val="00DF3629"/>
    <w:rsid w:val="00DF779E"/>
    <w:rsid w:val="00DF7CA4"/>
    <w:rsid w:val="00DF7D2E"/>
    <w:rsid w:val="00E002C3"/>
    <w:rsid w:val="00E01554"/>
    <w:rsid w:val="00E017D3"/>
    <w:rsid w:val="00E031C8"/>
    <w:rsid w:val="00E10BC1"/>
    <w:rsid w:val="00E12A69"/>
    <w:rsid w:val="00E13594"/>
    <w:rsid w:val="00E15F14"/>
    <w:rsid w:val="00E165EF"/>
    <w:rsid w:val="00E16AB6"/>
    <w:rsid w:val="00E16D9D"/>
    <w:rsid w:val="00E176D5"/>
    <w:rsid w:val="00E27464"/>
    <w:rsid w:val="00E31108"/>
    <w:rsid w:val="00E32381"/>
    <w:rsid w:val="00E33294"/>
    <w:rsid w:val="00E34DE4"/>
    <w:rsid w:val="00E3508E"/>
    <w:rsid w:val="00E35805"/>
    <w:rsid w:val="00E4020E"/>
    <w:rsid w:val="00E414AE"/>
    <w:rsid w:val="00E41989"/>
    <w:rsid w:val="00E44663"/>
    <w:rsid w:val="00E46E31"/>
    <w:rsid w:val="00E473D9"/>
    <w:rsid w:val="00E47EAB"/>
    <w:rsid w:val="00E52834"/>
    <w:rsid w:val="00E5537B"/>
    <w:rsid w:val="00E55F03"/>
    <w:rsid w:val="00E60347"/>
    <w:rsid w:val="00E615B2"/>
    <w:rsid w:val="00E620DE"/>
    <w:rsid w:val="00E62DB4"/>
    <w:rsid w:val="00E62DB6"/>
    <w:rsid w:val="00E63A9C"/>
    <w:rsid w:val="00E6400F"/>
    <w:rsid w:val="00E64F40"/>
    <w:rsid w:val="00E652A7"/>
    <w:rsid w:val="00E673C9"/>
    <w:rsid w:val="00E677B9"/>
    <w:rsid w:val="00E67DD2"/>
    <w:rsid w:val="00E709D2"/>
    <w:rsid w:val="00E71AAD"/>
    <w:rsid w:val="00E815A7"/>
    <w:rsid w:val="00E82EB7"/>
    <w:rsid w:val="00E8314F"/>
    <w:rsid w:val="00E834D1"/>
    <w:rsid w:val="00E84C3C"/>
    <w:rsid w:val="00E84FDD"/>
    <w:rsid w:val="00E8572B"/>
    <w:rsid w:val="00E87E82"/>
    <w:rsid w:val="00E92EC1"/>
    <w:rsid w:val="00E9384E"/>
    <w:rsid w:val="00E96DCD"/>
    <w:rsid w:val="00E97365"/>
    <w:rsid w:val="00E9745B"/>
    <w:rsid w:val="00EA036B"/>
    <w:rsid w:val="00EA2236"/>
    <w:rsid w:val="00EA3F12"/>
    <w:rsid w:val="00EA6C43"/>
    <w:rsid w:val="00EB270A"/>
    <w:rsid w:val="00EB2F11"/>
    <w:rsid w:val="00EB444D"/>
    <w:rsid w:val="00EC01C6"/>
    <w:rsid w:val="00EC076E"/>
    <w:rsid w:val="00EC210B"/>
    <w:rsid w:val="00EC2617"/>
    <w:rsid w:val="00EC3ED1"/>
    <w:rsid w:val="00EC3F83"/>
    <w:rsid w:val="00EC56BD"/>
    <w:rsid w:val="00EC653D"/>
    <w:rsid w:val="00EC6B0C"/>
    <w:rsid w:val="00ED092C"/>
    <w:rsid w:val="00ED435B"/>
    <w:rsid w:val="00ED6E04"/>
    <w:rsid w:val="00EE1CAE"/>
    <w:rsid w:val="00EE1E50"/>
    <w:rsid w:val="00EE2800"/>
    <w:rsid w:val="00EE4A4E"/>
    <w:rsid w:val="00EE4B53"/>
    <w:rsid w:val="00EE4C2D"/>
    <w:rsid w:val="00EE533F"/>
    <w:rsid w:val="00EE6A73"/>
    <w:rsid w:val="00EF0B32"/>
    <w:rsid w:val="00EF19CB"/>
    <w:rsid w:val="00EF1C01"/>
    <w:rsid w:val="00EF5760"/>
    <w:rsid w:val="00EF6241"/>
    <w:rsid w:val="00EF629B"/>
    <w:rsid w:val="00EF7DD1"/>
    <w:rsid w:val="00F01BBD"/>
    <w:rsid w:val="00F07B5F"/>
    <w:rsid w:val="00F12261"/>
    <w:rsid w:val="00F1611E"/>
    <w:rsid w:val="00F166FE"/>
    <w:rsid w:val="00F16CFB"/>
    <w:rsid w:val="00F17FA2"/>
    <w:rsid w:val="00F204C2"/>
    <w:rsid w:val="00F21EDD"/>
    <w:rsid w:val="00F24316"/>
    <w:rsid w:val="00F245AB"/>
    <w:rsid w:val="00F263F3"/>
    <w:rsid w:val="00F26EAD"/>
    <w:rsid w:val="00F27408"/>
    <w:rsid w:val="00F2770E"/>
    <w:rsid w:val="00F30979"/>
    <w:rsid w:val="00F3269B"/>
    <w:rsid w:val="00F34982"/>
    <w:rsid w:val="00F35A60"/>
    <w:rsid w:val="00F3672C"/>
    <w:rsid w:val="00F43435"/>
    <w:rsid w:val="00F437F5"/>
    <w:rsid w:val="00F469DE"/>
    <w:rsid w:val="00F514B5"/>
    <w:rsid w:val="00F6067E"/>
    <w:rsid w:val="00F61E1C"/>
    <w:rsid w:val="00F6201C"/>
    <w:rsid w:val="00F672E7"/>
    <w:rsid w:val="00F67645"/>
    <w:rsid w:val="00F67724"/>
    <w:rsid w:val="00F7088C"/>
    <w:rsid w:val="00F7234A"/>
    <w:rsid w:val="00F72E7D"/>
    <w:rsid w:val="00F733B9"/>
    <w:rsid w:val="00F737F4"/>
    <w:rsid w:val="00F7389B"/>
    <w:rsid w:val="00F738CA"/>
    <w:rsid w:val="00F73A5D"/>
    <w:rsid w:val="00F73F34"/>
    <w:rsid w:val="00F87FD3"/>
    <w:rsid w:val="00F9007C"/>
    <w:rsid w:val="00F90458"/>
    <w:rsid w:val="00F90EE6"/>
    <w:rsid w:val="00F913B3"/>
    <w:rsid w:val="00F91996"/>
    <w:rsid w:val="00F920A1"/>
    <w:rsid w:val="00F943A3"/>
    <w:rsid w:val="00F94FB3"/>
    <w:rsid w:val="00F954AC"/>
    <w:rsid w:val="00F95777"/>
    <w:rsid w:val="00FA238A"/>
    <w:rsid w:val="00FA2446"/>
    <w:rsid w:val="00FA2C0B"/>
    <w:rsid w:val="00FA3A7E"/>
    <w:rsid w:val="00FA3E68"/>
    <w:rsid w:val="00FA61C1"/>
    <w:rsid w:val="00FA6ABD"/>
    <w:rsid w:val="00FB2CC8"/>
    <w:rsid w:val="00FB355F"/>
    <w:rsid w:val="00FB3D78"/>
    <w:rsid w:val="00FB53EA"/>
    <w:rsid w:val="00FB7F34"/>
    <w:rsid w:val="00FC33A8"/>
    <w:rsid w:val="00FC470C"/>
    <w:rsid w:val="00FC5A48"/>
    <w:rsid w:val="00FC617C"/>
    <w:rsid w:val="00FC61A5"/>
    <w:rsid w:val="00FC69BE"/>
    <w:rsid w:val="00FD32B5"/>
    <w:rsid w:val="00FD54A7"/>
    <w:rsid w:val="00FD70E1"/>
    <w:rsid w:val="00FD77CD"/>
    <w:rsid w:val="00FE00AF"/>
    <w:rsid w:val="00FE1DFA"/>
    <w:rsid w:val="00FE3311"/>
    <w:rsid w:val="00FE654E"/>
    <w:rsid w:val="00FE70A8"/>
    <w:rsid w:val="00FF25F2"/>
    <w:rsid w:val="00FF3CF5"/>
    <w:rsid w:val="00FF4F20"/>
    <w:rsid w:val="00FF6189"/>
    <w:rsid w:val="00FF7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449"/>
    <w:pPr>
      <w:spacing w:after="20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4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57449"/>
  </w:style>
  <w:style w:type="paragraph" w:styleId="BalloonText">
    <w:name w:val="Balloon Text"/>
    <w:basedOn w:val="Normal"/>
    <w:link w:val="BalloonTextChar"/>
    <w:uiPriority w:val="99"/>
    <w:semiHidden/>
    <w:unhideWhenUsed/>
    <w:rsid w:val="009243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3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D</dc:creator>
  <cp:keywords/>
  <dc:description/>
  <cp:lastModifiedBy>0013439</cp:lastModifiedBy>
  <cp:revision>2</cp:revision>
  <dcterms:created xsi:type="dcterms:W3CDTF">2017-02-16T02:24:00Z</dcterms:created>
  <dcterms:modified xsi:type="dcterms:W3CDTF">2018-03-10T04:12:00Z</dcterms:modified>
</cp:coreProperties>
</file>